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EA2" w:rsidRPr="006B40BE" w:rsidRDefault="006B40BE" w:rsidP="006B40BE">
      <w:pPr>
        <w:pStyle w:val="Heading1"/>
        <w:jc w:val="center"/>
        <w:rPr>
          <w:b/>
          <w:color w:val="auto"/>
        </w:rPr>
      </w:pPr>
      <w:bookmarkStart w:id="0" w:name="_GoBack"/>
      <w:r w:rsidRPr="006B40BE">
        <w:rPr>
          <w:b/>
          <w:color w:val="auto"/>
        </w:rPr>
        <w:t xml:space="preserve">Aide memoire- in depth interviews </w:t>
      </w:r>
      <w:proofErr w:type="spellStart"/>
      <w:r w:rsidRPr="006B40BE">
        <w:rPr>
          <w:b/>
          <w:color w:val="auto"/>
        </w:rPr>
        <w:t>Kaziranga</w:t>
      </w:r>
      <w:proofErr w:type="spellEnd"/>
      <w:r w:rsidRPr="006B40BE">
        <w:rPr>
          <w:b/>
          <w:color w:val="auto"/>
        </w:rPr>
        <w:t xml:space="preserve"> region</w:t>
      </w:r>
    </w:p>
    <w:bookmarkEnd w:id="0"/>
    <w:p w:rsidR="006B40BE" w:rsidRPr="006B40BE" w:rsidRDefault="006B40BE" w:rsidP="006B40BE"/>
    <w:p w:rsidR="00D006E6" w:rsidRDefault="0075571F">
      <w:r>
        <w:t>Village:</w:t>
      </w:r>
      <w:r>
        <w:tab/>
      </w:r>
      <w:r>
        <w:tab/>
      </w:r>
      <w:r>
        <w:tab/>
      </w:r>
      <w:r>
        <w:tab/>
        <w:t>Date:</w:t>
      </w:r>
      <w:r>
        <w:tab/>
      </w:r>
      <w:r>
        <w:tab/>
        <w:t>Time:</w:t>
      </w:r>
      <w:r>
        <w:tab/>
      </w:r>
      <w:r>
        <w:tab/>
        <w:t>Interviewer:</w:t>
      </w:r>
      <w:r>
        <w:tab/>
      </w:r>
      <w:r>
        <w:tab/>
        <w:t>Translator:</w:t>
      </w:r>
    </w:p>
    <w:p w:rsidR="0075571F" w:rsidRDefault="008F11A1">
      <w:r>
        <w:t>Location</w:t>
      </w:r>
      <w:r w:rsidR="00D006E6">
        <w:t>/ who else is present / what else is happening?</w:t>
      </w:r>
    </w:p>
    <w:p w:rsidR="00D006E6" w:rsidRDefault="00D006E6"/>
    <w:p w:rsidR="0075571F" w:rsidRDefault="0075571F">
      <w:r>
        <w:t>Name:</w:t>
      </w:r>
      <w:r>
        <w:tab/>
      </w:r>
      <w:r>
        <w:tab/>
      </w:r>
      <w:r>
        <w:tab/>
      </w:r>
      <w:r>
        <w:tab/>
      </w:r>
      <w:r>
        <w:tab/>
      </w:r>
      <w:r>
        <w:tab/>
        <w:t>Male/ female:</w:t>
      </w:r>
      <w:r>
        <w:tab/>
      </w:r>
      <w:r>
        <w:tab/>
        <w:t>Age:</w:t>
      </w:r>
    </w:p>
    <w:p w:rsidR="007F0F06" w:rsidRDefault="007F0F06" w:rsidP="002F1557">
      <w:pPr>
        <w:jc w:val="center"/>
        <w:rPr>
          <w:b/>
          <w:sz w:val="24"/>
          <w:szCs w:val="24"/>
        </w:rPr>
      </w:pPr>
    </w:p>
    <w:p w:rsidR="008F11A1" w:rsidRPr="002F1557" w:rsidRDefault="002F1557" w:rsidP="002F1557">
      <w:pPr>
        <w:jc w:val="center"/>
        <w:rPr>
          <w:b/>
          <w:sz w:val="24"/>
          <w:szCs w:val="24"/>
        </w:rPr>
      </w:pPr>
      <w:r w:rsidRPr="002F1557">
        <w:rPr>
          <w:b/>
          <w:sz w:val="24"/>
          <w:szCs w:val="24"/>
        </w:rPr>
        <w:t>Your family and household</w:t>
      </w:r>
    </w:p>
    <w:p w:rsidR="0075571F" w:rsidRDefault="0075571F">
      <w:r>
        <w:t>Who lives in your house</w:t>
      </w:r>
      <w:r w:rsidR="008F11A1">
        <w:t>?</w:t>
      </w:r>
      <w:r w:rsidR="0071226A">
        <w:t xml:space="preserve"> Can we meet them please?</w:t>
      </w:r>
      <w:r w:rsidR="0071226A" w:rsidRPr="0071226A">
        <w:t xml:space="preserve"> </w:t>
      </w:r>
      <w:r w:rsidR="0071226A">
        <w:t>What do they do? What do you want to do when grown up?</w:t>
      </w:r>
    </w:p>
    <w:p w:rsidR="0075571F" w:rsidRDefault="0075571F"/>
    <w:p w:rsidR="008F11A1" w:rsidRDefault="008F11A1"/>
    <w:p w:rsidR="008F11A1" w:rsidRDefault="008F11A1"/>
    <w:p w:rsidR="007F0F06" w:rsidRDefault="007F0F06"/>
    <w:p w:rsidR="0075571F" w:rsidRDefault="0075571F">
      <w:r>
        <w:t>How is your family</w:t>
      </w:r>
      <w:r w:rsidR="00D006E6">
        <w:t>/</w:t>
      </w:r>
      <w:r>
        <w:t xml:space="preserve"> </w:t>
      </w:r>
      <w:r w:rsidR="00D006E6">
        <w:t xml:space="preserve">household </w:t>
      </w:r>
      <w:r>
        <w:t xml:space="preserve">supported? (food, money, rent, </w:t>
      </w:r>
      <w:proofErr w:type="spellStart"/>
      <w:r>
        <w:t>etc</w:t>
      </w:r>
      <w:proofErr w:type="spellEnd"/>
      <w:r>
        <w:t>)</w:t>
      </w:r>
      <w:r w:rsidR="00C8018D">
        <w:t xml:space="preserve">. </w:t>
      </w:r>
    </w:p>
    <w:p w:rsidR="00D006E6" w:rsidRDefault="00D006E6"/>
    <w:p w:rsidR="008F11A1" w:rsidRDefault="008F11A1"/>
    <w:p w:rsidR="002F1557" w:rsidRDefault="0075571F">
      <w:r>
        <w:t>What animals does your family</w:t>
      </w:r>
      <w:r w:rsidR="00D006E6">
        <w:t>/ household</w:t>
      </w:r>
      <w:r>
        <w:t xml:space="preserve"> have?</w:t>
      </w:r>
      <w:r w:rsidR="00093B84">
        <w:t xml:space="preserve"> </w:t>
      </w:r>
      <w:r w:rsidR="00E44FA0">
        <w:t xml:space="preserve">Can we see your animals please? </w:t>
      </w:r>
      <w:r w:rsidR="00093B84">
        <w:t>Why do you keep them?</w:t>
      </w:r>
      <w:r w:rsidR="00E44FA0">
        <w:t xml:space="preserve"> </w:t>
      </w:r>
      <w:r>
        <w:t xml:space="preserve">How do animals help to support your </w:t>
      </w:r>
      <w:r w:rsidR="00D006E6">
        <w:t>household</w:t>
      </w:r>
      <w:r>
        <w:t>?</w:t>
      </w:r>
      <w:r w:rsidR="0071226A">
        <w:t xml:space="preserve"> </w:t>
      </w:r>
    </w:p>
    <w:p w:rsidR="002F1557" w:rsidRDefault="002F1557"/>
    <w:p w:rsidR="002F1557" w:rsidRDefault="002F1557"/>
    <w:p w:rsidR="002F1557" w:rsidRDefault="002F1557" w:rsidP="00093B84"/>
    <w:p w:rsidR="002F1557" w:rsidRDefault="002F1557" w:rsidP="008F11A1"/>
    <w:p w:rsidR="002F1557" w:rsidRDefault="002F1557" w:rsidP="008F11A1"/>
    <w:p w:rsidR="00753DE4" w:rsidRDefault="00753DE4" w:rsidP="008F11A1"/>
    <w:p w:rsidR="002F1557" w:rsidRDefault="002F1557" w:rsidP="002F1557">
      <w:r>
        <w:t>Wh</w:t>
      </w:r>
      <w:r w:rsidR="00F43186">
        <w:t xml:space="preserve">at </w:t>
      </w:r>
      <w:r>
        <w:t>is a ‘good’ animal?</w:t>
      </w:r>
      <w:r w:rsidR="00F43186">
        <w:t xml:space="preserve"> How do you know?</w:t>
      </w:r>
    </w:p>
    <w:p w:rsidR="002F1557" w:rsidRDefault="002F1557" w:rsidP="002F1557"/>
    <w:p w:rsidR="002F1557" w:rsidRDefault="002F1557" w:rsidP="002F1557"/>
    <w:p w:rsidR="002F1557" w:rsidRDefault="002F1557" w:rsidP="002F1557"/>
    <w:p w:rsidR="002F1557" w:rsidRDefault="002F1557" w:rsidP="002F1557"/>
    <w:p w:rsidR="002F1557" w:rsidRDefault="002F1557" w:rsidP="002F1557"/>
    <w:p w:rsidR="002F1557" w:rsidRDefault="002F1557" w:rsidP="002F1557">
      <w:r>
        <w:lastRenderedPageBreak/>
        <w:t xml:space="preserve">How do you know if an animal is </w:t>
      </w:r>
      <w:r w:rsidR="00F43186">
        <w:t>health? How do you know if an animal is unhealthy</w:t>
      </w:r>
      <w:r>
        <w:t>?</w:t>
      </w:r>
    </w:p>
    <w:p w:rsidR="002F1557" w:rsidRDefault="002F1557" w:rsidP="002F1557"/>
    <w:p w:rsidR="00F43186" w:rsidRDefault="00F43186" w:rsidP="002F1557"/>
    <w:p w:rsidR="00F43186" w:rsidRDefault="00F43186" w:rsidP="002F1557"/>
    <w:p w:rsidR="00F43186" w:rsidRDefault="00F43186" w:rsidP="002F1557"/>
    <w:p w:rsidR="00F43186" w:rsidRDefault="0071226A" w:rsidP="002F1557">
      <w:r>
        <w:t xml:space="preserve">What diseases/ problems are important </w:t>
      </w:r>
      <w:r w:rsidR="00053D90">
        <w:t>f</w:t>
      </w:r>
      <w:r>
        <w:t>or your animals?</w:t>
      </w:r>
    </w:p>
    <w:p w:rsidR="0071226A" w:rsidRDefault="0071226A" w:rsidP="002F1557"/>
    <w:p w:rsidR="007F0F06" w:rsidRDefault="007F0F06" w:rsidP="002F1557"/>
    <w:p w:rsidR="007F0F06" w:rsidRDefault="007F0F06" w:rsidP="002F1557"/>
    <w:p w:rsidR="007F0F06" w:rsidRDefault="007F0F06" w:rsidP="002F1557"/>
    <w:p w:rsidR="007F0F06" w:rsidRDefault="007F0F06" w:rsidP="002F1557"/>
    <w:p w:rsidR="0071226A" w:rsidRDefault="0071226A" w:rsidP="002F1557"/>
    <w:p w:rsidR="0071226A" w:rsidRDefault="0071226A" w:rsidP="002F1557">
      <w:r>
        <w:t>Can you teach me how you recognise the disease</w:t>
      </w:r>
      <w:r w:rsidR="00053D90">
        <w:t>? Treat? Prevent?</w:t>
      </w:r>
    </w:p>
    <w:p w:rsidR="00053D90" w:rsidRDefault="00053D90" w:rsidP="002F1557"/>
    <w:p w:rsidR="00053D90" w:rsidRDefault="00053D90" w:rsidP="002F1557"/>
    <w:p w:rsidR="007F0F06" w:rsidRDefault="007F0F06" w:rsidP="002F1557"/>
    <w:p w:rsidR="007F0F06" w:rsidRDefault="007F0F06" w:rsidP="002F1557"/>
    <w:p w:rsidR="007F0F06" w:rsidRDefault="007F0F06" w:rsidP="002F1557"/>
    <w:p w:rsidR="007F0F06" w:rsidRDefault="007F0F06" w:rsidP="002F1557"/>
    <w:p w:rsidR="00C8018D" w:rsidRDefault="00C8018D" w:rsidP="002F1557"/>
    <w:p w:rsidR="007F0F06" w:rsidRDefault="007F0F06" w:rsidP="002F1557"/>
    <w:p w:rsidR="007F0F06" w:rsidRDefault="007F0F06" w:rsidP="002F1557"/>
    <w:p w:rsidR="00053D90" w:rsidRDefault="00053D90" w:rsidP="002F1557">
      <w:r>
        <w:t>How often do these problems occur?</w:t>
      </w:r>
    </w:p>
    <w:p w:rsidR="007F0F06" w:rsidRDefault="007F0F06" w:rsidP="002F1557"/>
    <w:p w:rsidR="007F0F06" w:rsidRDefault="007F0F06" w:rsidP="002F1557"/>
    <w:p w:rsidR="007F0F06" w:rsidRDefault="007F0F06" w:rsidP="002F1557"/>
    <w:p w:rsidR="002F1557" w:rsidRDefault="00F43186" w:rsidP="002F1557">
      <w:r>
        <w:t>What things limit how much your animals give/ provide for your household?</w:t>
      </w:r>
    </w:p>
    <w:p w:rsidR="002F1557" w:rsidRDefault="002F1557" w:rsidP="008F11A1"/>
    <w:p w:rsidR="002F1557" w:rsidRDefault="002F1557" w:rsidP="008F11A1"/>
    <w:p w:rsidR="002F1557" w:rsidRDefault="002F1557" w:rsidP="008F11A1"/>
    <w:p w:rsidR="00F43186" w:rsidRDefault="00F43186" w:rsidP="008F11A1"/>
    <w:p w:rsidR="00F43186" w:rsidRDefault="00F43186" w:rsidP="008F11A1"/>
    <w:p w:rsidR="00F43186" w:rsidRDefault="00F43186" w:rsidP="008F11A1"/>
    <w:p w:rsidR="002F1557" w:rsidRPr="002F1557" w:rsidRDefault="002F1557" w:rsidP="002F1557">
      <w:pPr>
        <w:jc w:val="center"/>
        <w:rPr>
          <w:b/>
          <w:sz w:val="24"/>
          <w:szCs w:val="24"/>
        </w:rPr>
      </w:pPr>
      <w:r w:rsidRPr="002F1557">
        <w:rPr>
          <w:b/>
          <w:sz w:val="24"/>
          <w:szCs w:val="24"/>
        </w:rPr>
        <w:t>Young Animals</w:t>
      </w:r>
    </w:p>
    <w:p w:rsidR="0071226A" w:rsidRDefault="0071226A" w:rsidP="0071226A">
      <w:r>
        <w:t>Where do you keep your calves? Can we see please?</w:t>
      </w:r>
    </w:p>
    <w:p w:rsidR="008F11A1" w:rsidRDefault="008F11A1" w:rsidP="008F11A1">
      <w:r>
        <w:t>How many of your cows/ buffs/ goats had a baby in the last year?</w:t>
      </w:r>
    </w:p>
    <w:p w:rsidR="008F11A1" w:rsidRDefault="008F11A1" w:rsidP="008F11A1"/>
    <w:p w:rsidR="000703C6" w:rsidRDefault="000703C6" w:rsidP="008F11A1"/>
    <w:p w:rsidR="008F11A1" w:rsidRDefault="008F11A1" w:rsidP="008F11A1">
      <w:r>
        <w:t>Where are those baby animals now?</w:t>
      </w:r>
    </w:p>
    <w:p w:rsidR="005A1322" w:rsidRDefault="005A1322" w:rsidP="008F11A1"/>
    <w:p w:rsidR="000703C6" w:rsidRDefault="000703C6" w:rsidP="005A1322"/>
    <w:p w:rsidR="00F43186" w:rsidRDefault="00F43186" w:rsidP="005A1322">
      <w:r>
        <w:t xml:space="preserve">When a calf is born, can you </w:t>
      </w:r>
      <w:r w:rsidR="007F0F06">
        <w:t xml:space="preserve">teach me about </w:t>
      </w:r>
      <w:r>
        <w:t xml:space="preserve">the first day of </w:t>
      </w:r>
      <w:r w:rsidR="0071226A">
        <w:t>its</w:t>
      </w:r>
      <w:r>
        <w:t xml:space="preserve"> life?</w:t>
      </w:r>
    </w:p>
    <w:p w:rsidR="00D006E6" w:rsidRDefault="00F43186">
      <w:r>
        <w:t>(When should it first drink milk (colostrum)?</w:t>
      </w:r>
      <w:r w:rsidR="0071226A">
        <w:t xml:space="preserve"> How much? W</w:t>
      </w:r>
      <w:r w:rsidR="005A1322">
        <w:t>hat can you do to help it to be healthy</w:t>
      </w:r>
      <w:r w:rsidR="0071226A">
        <w:t>?</w:t>
      </w:r>
      <w:r w:rsidR="00360020">
        <w:t xml:space="preserve"> Who helps it?</w:t>
      </w:r>
      <w:r w:rsidR="0071226A">
        <w:t>)</w:t>
      </w:r>
    </w:p>
    <w:p w:rsidR="008F11A1" w:rsidRDefault="008F11A1"/>
    <w:p w:rsidR="000703C6" w:rsidRDefault="000703C6"/>
    <w:p w:rsidR="00360020" w:rsidRDefault="00360020"/>
    <w:p w:rsidR="00DD7237" w:rsidRDefault="00DD7237"/>
    <w:p w:rsidR="007F0F06" w:rsidRDefault="007F0F06"/>
    <w:p w:rsidR="000703C6" w:rsidRDefault="000703C6" w:rsidP="008F11A1"/>
    <w:p w:rsidR="008F11A1" w:rsidRDefault="008F11A1" w:rsidP="008F11A1">
      <w:r>
        <w:t>How much milk does a</w:t>
      </w:r>
      <w:r w:rsidR="005A1322">
        <w:t>n older</w:t>
      </w:r>
      <w:r>
        <w:t xml:space="preserve"> calf drink and </w:t>
      </w:r>
      <w:r w:rsidR="00753DE4">
        <w:t>how often</w:t>
      </w:r>
      <w:r>
        <w:t xml:space="preserve"> does it get it?</w:t>
      </w:r>
      <w:r w:rsidR="00360020">
        <w:t xml:space="preserve"> Can you teach me how you do this? Who is responsible for this?</w:t>
      </w:r>
    </w:p>
    <w:p w:rsidR="008F11A1" w:rsidRDefault="008F11A1" w:rsidP="008F11A1"/>
    <w:p w:rsidR="000703C6" w:rsidRDefault="000703C6" w:rsidP="008F11A1"/>
    <w:p w:rsidR="007F0F06" w:rsidRDefault="007F0F06" w:rsidP="008F11A1"/>
    <w:p w:rsidR="00360020" w:rsidRDefault="00360020" w:rsidP="008F11A1"/>
    <w:p w:rsidR="007F0F06" w:rsidRDefault="007F0F06" w:rsidP="008F11A1"/>
    <w:p w:rsidR="0071226A" w:rsidRDefault="008F11A1" w:rsidP="0071226A">
      <w:r>
        <w:t>Do your calves have any food apart from milk?</w:t>
      </w:r>
      <w:r w:rsidR="0071226A" w:rsidRPr="0071226A">
        <w:t xml:space="preserve"> </w:t>
      </w:r>
      <w:r w:rsidR="0071226A">
        <w:t>Water? Where? How often?</w:t>
      </w:r>
      <w:r w:rsidR="00E44FA0">
        <w:t xml:space="preserve"> Who’s job?</w:t>
      </w:r>
    </w:p>
    <w:p w:rsidR="008F11A1" w:rsidRDefault="008F11A1" w:rsidP="008F11A1"/>
    <w:p w:rsidR="00DD7237" w:rsidRDefault="00DD7237"/>
    <w:p w:rsidR="000703C6" w:rsidRDefault="000703C6" w:rsidP="008F11A1"/>
    <w:p w:rsidR="000703C6" w:rsidRDefault="000703C6"/>
    <w:p w:rsidR="00753DE4" w:rsidRDefault="00753DE4"/>
    <w:p w:rsidR="00360020" w:rsidRDefault="00DD7237" w:rsidP="00360020">
      <w:r>
        <w:lastRenderedPageBreak/>
        <w:t xml:space="preserve">How much milk does your family get </w:t>
      </w:r>
      <w:r w:rsidR="00753DE4">
        <w:t>each day from your animals?</w:t>
      </w:r>
      <w:r>
        <w:t xml:space="preserve"> </w:t>
      </w:r>
      <w:r w:rsidR="00360020">
        <w:t>What do you do with it</w:t>
      </w:r>
      <w:r>
        <w:t>?</w:t>
      </w:r>
      <w:r w:rsidR="00360020" w:rsidRPr="00360020">
        <w:t xml:space="preserve"> </w:t>
      </w:r>
      <w:r w:rsidR="00360020">
        <w:t>When do you first milk a cow/ buff /goat for drinking?</w:t>
      </w:r>
    </w:p>
    <w:p w:rsidR="00DD7237" w:rsidRDefault="00DD7237"/>
    <w:p w:rsidR="00DD7237" w:rsidRDefault="00DD7237"/>
    <w:p w:rsidR="00753DE4" w:rsidRDefault="00753DE4"/>
    <w:p w:rsidR="000703C6" w:rsidRPr="002F1557" w:rsidRDefault="002F1557" w:rsidP="002F1557">
      <w:pPr>
        <w:jc w:val="center"/>
        <w:rPr>
          <w:b/>
          <w:sz w:val="24"/>
          <w:szCs w:val="24"/>
        </w:rPr>
      </w:pPr>
      <w:r w:rsidRPr="002F1557">
        <w:rPr>
          <w:b/>
          <w:sz w:val="24"/>
          <w:szCs w:val="24"/>
        </w:rPr>
        <w:t>Adult Animals</w:t>
      </w:r>
    </w:p>
    <w:p w:rsidR="00DD7237" w:rsidRDefault="000703C6">
      <w:r>
        <w:t>What do you do to help your animals?</w:t>
      </w:r>
      <w:r w:rsidR="007F0F06">
        <w:t xml:space="preserve"> Can you teach me this?</w:t>
      </w:r>
    </w:p>
    <w:p w:rsidR="008F11A1" w:rsidRDefault="008F11A1"/>
    <w:p w:rsidR="000703C6" w:rsidRDefault="000703C6"/>
    <w:p w:rsidR="00753DE4" w:rsidRDefault="00753DE4"/>
    <w:p w:rsidR="00753DE4" w:rsidRDefault="00753DE4"/>
    <w:p w:rsidR="00E44FA0" w:rsidRDefault="00E44FA0" w:rsidP="00E44FA0">
      <w:r>
        <w:t xml:space="preserve">Can you show me where your animals rest in the day? At night? </w:t>
      </w:r>
    </w:p>
    <w:p w:rsidR="000703C6" w:rsidRDefault="000703C6"/>
    <w:p w:rsidR="00E44FA0" w:rsidRDefault="00E44FA0"/>
    <w:p w:rsidR="00E44FA0" w:rsidRDefault="00E44FA0"/>
    <w:p w:rsidR="00E44FA0" w:rsidRDefault="00E44FA0"/>
    <w:p w:rsidR="00E44FA0" w:rsidRDefault="00E44FA0"/>
    <w:p w:rsidR="0071226A" w:rsidRDefault="0071226A" w:rsidP="0071226A">
      <w:r>
        <w:t>How do your animals get food</w:t>
      </w:r>
      <w:r w:rsidR="00DD7237">
        <w:t>?</w:t>
      </w:r>
      <w:r>
        <w:t xml:space="preserve"> Who (family member) is responsible for this? Can we meet them please?</w:t>
      </w:r>
      <w:r w:rsidRPr="0071226A">
        <w:t xml:space="preserve"> </w:t>
      </w:r>
      <w:r w:rsidR="00C8018D">
        <w:t xml:space="preserve">How much land do you have? Can we see it? </w:t>
      </w:r>
      <w:r>
        <w:t>Where do your animals drink? Can you show me? How often?</w:t>
      </w:r>
    </w:p>
    <w:p w:rsidR="00DD7237" w:rsidRDefault="00DD7237"/>
    <w:p w:rsidR="00DD7237" w:rsidRDefault="00DD7237"/>
    <w:p w:rsidR="000703C6" w:rsidRDefault="000703C6"/>
    <w:p w:rsidR="000703C6" w:rsidRDefault="000703C6"/>
    <w:p w:rsidR="005A1322" w:rsidRDefault="005A1322" w:rsidP="00DD7237"/>
    <w:p w:rsidR="000703C6" w:rsidRDefault="000703C6" w:rsidP="00DD7237"/>
    <w:p w:rsidR="000703C6" w:rsidRDefault="000703C6" w:rsidP="00DD7237"/>
    <w:p w:rsidR="000703C6" w:rsidRDefault="005A1322" w:rsidP="00DD7237">
      <w:r>
        <w:t>Did you vaccinate your animals</w:t>
      </w:r>
      <w:r w:rsidRPr="005A1322">
        <w:t xml:space="preserve"> </w:t>
      </w:r>
      <w:r>
        <w:t>last year? Why / why not?</w:t>
      </w:r>
    </w:p>
    <w:p w:rsidR="00E44FA0" w:rsidRDefault="00E44FA0" w:rsidP="00DD7237"/>
    <w:p w:rsidR="00E44FA0" w:rsidRDefault="00E44FA0" w:rsidP="00DD7237"/>
    <w:p w:rsidR="00E44FA0" w:rsidRDefault="00E44FA0" w:rsidP="00DD7237"/>
    <w:p w:rsidR="005A1322" w:rsidRDefault="005A1322" w:rsidP="00DD7237">
      <w:r>
        <w:t xml:space="preserve">Do you de-worm animals? </w:t>
      </w:r>
      <w:r w:rsidR="00E44FA0">
        <w:t xml:space="preserve">How? </w:t>
      </w:r>
      <w:r>
        <w:t>Why/ why not?</w:t>
      </w:r>
    </w:p>
    <w:p w:rsidR="00DD7237" w:rsidRDefault="00DD7237" w:rsidP="00DD7237"/>
    <w:p w:rsidR="0071226A" w:rsidRDefault="0071226A" w:rsidP="00DD7237"/>
    <w:p w:rsidR="0071226A" w:rsidRDefault="0071226A" w:rsidP="00DD7237"/>
    <w:p w:rsidR="00D12B83" w:rsidRPr="00D12B83" w:rsidRDefault="00D12B83" w:rsidP="00D12B83">
      <w:pPr>
        <w:jc w:val="center"/>
        <w:rPr>
          <w:b/>
          <w:sz w:val="24"/>
          <w:szCs w:val="24"/>
        </w:rPr>
      </w:pPr>
      <w:r w:rsidRPr="00D12B83">
        <w:rPr>
          <w:b/>
          <w:sz w:val="24"/>
          <w:szCs w:val="24"/>
        </w:rPr>
        <w:t>Animal health education</w:t>
      </w:r>
    </w:p>
    <w:p w:rsidR="007F0F06" w:rsidRDefault="007F0F06">
      <w:r>
        <w:t xml:space="preserve">Is there a vet doctor/ </w:t>
      </w:r>
      <w:proofErr w:type="spellStart"/>
      <w:r>
        <w:t>Gau</w:t>
      </w:r>
      <w:proofErr w:type="spellEnd"/>
      <w:r>
        <w:t xml:space="preserve"> </w:t>
      </w:r>
      <w:proofErr w:type="spellStart"/>
      <w:r>
        <w:t>Sewek</w:t>
      </w:r>
      <w:proofErr w:type="spellEnd"/>
      <w:r>
        <w:t xml:space="preserve"> who can treat your animals? What would you like the vet doctor to know more about?</w:t>
      </w:r>
    </w:p>
    <w:p w:rsidR="007F0F06" w:rsidRDefault="007F0F06"/>
    <w:p w:rsidR="007F0F06" w:rsidRDefault="007F0F06"/>
    <w:p w:rsidR="007F0F06" w:rsidRDefault="007F0F06"/>
    <w:p w:rsidR="007F0F06" w:rsidRDefault="007F0F06"/>
    <w:p w:rsidR="005B5F57" w:rsidRDefault="005B5F57">
      <w:r>
        <w:t>Would you like to learn more about animal health?</w:t>
      </w:r>
      <w:r w:rsidR="00D12B83">
        <w:t xml:space="preserve"> Why?</w:t>
      </w:r>
    </w:p>
    <w:p w:rsidR="005B5F57" w:rsidRDefault="005B5F57"/>
    <w:p w:rsidR="005B5F57" w:rsidRDefault="005B5F57"/>
    <w:p w:rsidR="005B5F57" w:rsidRDefault="005B5F57"/>
    <w:p w:rsidR="00D12B83" w:rsidRDefault="00D12B83">
      <w:r>
        <w:t>What problems are there for people trying to learn about animal health in your village? Why?</w:t>
      </w:r>
      <w:r w:rsidR="00E44FA0" w:rsidRPr="00E44FA0">
        <w:t xml:space="preserve"> </w:t>
      </w:r>
      <w:r w:rsidR="00E44FA0">
        <w:t xml:space="preserve">Which ways of learning about animal health would be good for you (village meetings, classes, leaflets, radio broadcasts, internet information, </w:t>
      </w:r>
      <w:proofErr w:type="spellStart"/>
      <w:r w:rsidR="00E44FA0">
        <w:t>etc</w:t>
      </w:r>
      <w:proofErr w:type="spellEnd"/>
      <w:r w:rsidR="00E44FA0">
        <w:t>)?</w:t>
      </w:r>
    </w:p>
    <w:p w:rsidR="00C8018D" w:rsidRDefault="00C8018D"/>
    <w:p w:rsidR="00D12B83" w:rsidRDefault="00D12B83"/>
    <w:p w:rsidR="00D12B83" w:rsidRDefault="00D12B83"/>
    <w:p w:rsidR="00D12B83" w:rsidRDefault="00D12B83"/>
    <w:p w:rsidR="00D12B83" w:rsidRDefault="00D12B83"/>
    <w:p w:rsidR="00D12B83" w:rsidRDefault="00D12B83">
      <w:r>
        <w:t xml:space="preserve">What changes </w:t>
      </w:r>
      <w:r w:rsidR="007F0F06">
        <w:t>c</w:t>
      </w:r>
      <w:r>
        <w:t xml:space="preserve">ould make your farm to </w:t>
      </w:r>
      <w:r w:rsidR="007F0F06">
        <w:t>more productive/ better?</w:t>
      </w:r>
    </w:p>
    <w:p w:rsidR="00D12B83" w:rsidRDefault="00D12B83"/>
    <w:p w:rsidR="00D12B83" w:rsidRDefault="00D12B83"/>
    <w:p w:rsidR="00D12B83" w:rsidRDefault="00D12B83"/>
    <w:p w:rsidR="00D12B83" w:rsidRDefault="00C8018D">
      <w:r>
        <w:t>What do you think is the future of this farm?</w:t>
      </w:r>
    </w:p>
    <w:p w:rsidR="00C8018D" w:rsidRDefault="00C8018D"/>
    <w:p w:rsidR="00C8018D" w:rsidRDefault="00C8018D"/>
    <w:p w:rsidR="00C8018D" w:rsidRDefault="00C8018D"/>
    <w:p w:rsidR="00C8018D" w:rsidRDefault="00C8018D">
      <w:r>
        <w:t>Who will you pass your knowledge of farming on to?</w:t>
      </w:r>
    </w:p>
    <w:p w:rsidR="00753DE4" w:rsidRDefault="00753DE4"/>
    <w:p w:rsidR="00D12B83" w:rsidRDefault="00D12B83"/>
    <w:sectPr w:rsidR="00D12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71F"/>
    <w:rsid w:val="00053D90"/>
    <w:rsid w:val="000703C6"/>
    <w:rsid w:val="00093B84"/>
    <w:rsid w:val="00223B47"/>
    <w:rsid w:val="002F1557"/>
    <w:rsid w:val="00360020"/>
    <w:rsid w:val="004E2EA2"/>
    <w:rsid w:val="005A1322"/>
    <w:rsid w:val="005B5F57"/>
    <w:rsid w:val="006B40BE"/>
    <w:rsid w:val="0071226A"/>
    <w:rsid w:val="00753DE4"/>
    <w:rsid w:val="0075571F"/>
    <w:rsid w:val="007F0F06"/>
    <w:rsid w:val="00883978"/>
    <w:rsid w:val="008F11A1"/>
    <w:rsid w:val="00A129C0"/>
    <w:rsid w:val="00C8018D"/>
    <w:rsid w:val="00D006E6"/>
    <w:rsid w:val="00D12B83"/>
    <w:rsid w:val="00DD7237"/>
    <w:rsid w:val="00E44FA0"/>
    <w:rsid w:val="00F4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D0A5A"/>
  <w15:chartTrackingRefBased/>
  <w15:docId w15:val="{FA1F2023-B788-4DBA-BD8D-D0CF80F80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0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DE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B40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KER Andy</dc:creator>
  <cp:keywords/>
  <dc:description/>
  <cp:lastModifiedBy>Andy</cp:lastModifiedBy>
  <cp:revision>3</cp:revision>
  <cp:lastPrinted>2017-02-02T10:56:00Z</cp:lastPrinted>
  <dcterms:created xsi:type="dcterms:W3CDTF">2020-08-02T23:53:00Z</dcterms:created>
  <dcterms:modified xsi:type="dcterms:W3CDTF">2020-08-02T23:54:00Z</dcterms:modified>
</cp:coreProperties>
</file>